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34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1054"/>
        <w:gridCol w:w="1345"/>
        <w:gridCol w:w="1429"/>
        <w:gridCol w:w="1773"/>
        <w:gridCol w:w="1883"/>
        <w:gridCol w:w="2317"/>
        <w:gridCol w:w="547"/>
      </w:tblGrid>
      <w:tr w:rsidR="005164BD" w:rsidRPr="003A5BBE" w14:paraId="33B388CF" w14:textId="77777777" w:rsidTr="007B24AA">
        <w:trPr>
          <w:trHeight w:val="284"/>
        </w:trPr>
        <w:tc>
          <w:tcPr>
            <w:tcW w:w="10348" w:type="dxa"/>
            <w:gridSpan w:val="7"/>
            <w:tcBorders>
              <w:top w:val="nil"/>
              <w:left w:val="nil"/>
              <w:bottom w:val="single" w:sz="8" w:space="0" w:color="auto"/>
              <w:right w:val="nil"/>
            </w:tcBorders>
            <w:vAlign w:val="bottom"/>
            <w:hideMark/>
          </w:tcPr>
          <w:p w14:paraId="120DBA5F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b/>
                <w:bCs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b/>
                <w:bCs/>
                <w:color w:val="000000" w:themeColor="text1"/>
                <w:sz w:val="16"/>
                <w:szCs w:val="16"/>
              </w:rPr>
              <w:t>Table S1. Emerging pharmacologic modulators of the ubiquitin–mitophagy axis: targets, regulatory mechanisms, and evidence stage</w:t>
            </w:r>
          </w:p>
        </w:tc>
      </w:tr>
      <w:tr w:rsidR="005164BD" w:rsidRPr="003A5BBE" w14:paraId="6497AC37" w14:textId="77777777" w:rsidTr="007B24AA">
        <w:trPr>
          <w:trHeight w:val="860"/>
        </w:trPr>
        <w:tc>
          <w:tcPr>
            <w:tcW w:w="10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09942CD1" w14:textId="77777777" w:rsidR="005164BD" w:rsidRPr="003A5BBE" w:rsidRDefault="005164BD" w:rsidP="007B24AA">
            <w:pPr>
              <w:spacing w:line="240" w:lineRule="exact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Category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14880992" w14:textId="77777777" w:rsidR="005164BD" w:rsidRPr="003A5BBE" w:rsidRDefault="005164BD" w:rsidP="007B24AA">
            <w:pPr>
              <w:spacing w:line="240" w:lineRule="exact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Agent / Modality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41E3EFFE" w14:textId="77777777" w:rsidR="005164BD" w:rsidRPr="003A5BBE" w:rsidRDefault="005164BD" w:rsidP="007B24AA">
            <w:pPr>
              <w:spacing w:line="240" w:lineRule="exact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Primary target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607AC7D3" w14:textId="77777777" w:rsidR="005164BD" w:rsidRPr="003A5BBE" w:rsidRDefault="005164BD" w:rsidP="007B24AA">
            <w:pPr>
              <w:spacing w:line="240" w:lineRule="exact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Regulatory mechanism (succinct)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6150E0B6" w14:textId="77777777" w:rsidR="005164BD" w:rsidRPr="003A5BBE" w:rsidRDefault="005164BD" w:rsidP="007B24AA">
            <w:pPr>
              <w:spacing w:line="240" w:lineRule="exact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Key mitophagy/UPS readouts reported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76C99801" w14:textId="77777777" w:rsidR="005164BD" w:rsidRPr="003A5BBE" w:rsidRDefault="005164BD" w:rsidP="007B24AA">
            <w:pPr>
              <w:spacing w:line="240" w:lineRule="exact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Notes for cancer/EMT-</w:t>
            </w:r>
            <w:proofErr w:type="spellStart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mets</w:t>
            </w:r>
            <w:proofErr w:type="spellEnd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 xml:space="preserve"> framing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FFFFFF" w:fill="FFFFFF"/>
            <w:vAlign w:val="center"/>
            <w:hideMark/>
          </w:tcPr>
          <w:p w14:paraId="2ED9622A" w14:textId="77777777" w:rsidR="005164BD" w:rsidRPr="003A5BBE" w:rsidRDefault="005164BD" w:rsidP="007B24AA">
            <w:pPr>
              <w:spacing w:line="240" w:lineRule="exact"/>
              <w:jc w:val="center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Refs</w:t>
            </w:r>
          </w:p>
        </w:tc>
      </w:tr>
      <w:tr w:rsidR="005164BD" w:rsidRPr="003A5BBE" w14:paraId="35F5D618" w14:textId="77777777" w:rsidTr="007B24AA">
        <w:trPr>
          <w:trHeight w:val="1550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29B69458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Mitophagy inducer (natural postbiotic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5C65D00E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Urolithin A (UA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48EB8BFE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Indirect / pleiotropic (mitochondrial QC program activation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0F666020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Promotes mitophagy and mitochondrial remodeling; reported to improve mitochondrial function and stress resilience in multiple model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5825EB9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Mitophagy markers/flux ↑; improved mitochondrial respiration/fitness readouts in vivo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5578DAC3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Cancer/EMT/metastasis-specific evidence varies by context; cite conservatively (do not overclaim anti-metastatic effects unless directly shown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186D58D6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eXU8L0F1dGhvcj48WWVhcj4yMDE2PC9ZZWFyPjxSZWNO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=
</w:fldData>
              </w:fldChar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instrText xml:space="preserve"> ADDIN EN.CITE </w:instrTex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begin">
                <w:fldData xml:space="preserve">PEVuZE5vdGU+PENpdGU+PEF1dGhvcj5SeXU8L0F1dGhvcj48WWVhcj4yMDE2PC9ZZWFyPjxSZWNO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=
</w:fldData>
              </w:fldChar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instrText xml:space="preserve"> ADDIN EN.CITE.DATA </w:instrTex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end"/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separate"/>
            </w:r>
            <w:r w:rsidRPr="003A5BBE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</w:rPr>
              <w:t>(262-264)</w: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5164BD" w:rsidRPr="003A5BBE" w14:paraId="5E301506" w14:textId="77777777" w:rsidTr="007B24AA">
        <w:trPr>
          <w:trHeight w:val="1708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33233415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  <w:lang w:val="pt-BR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  <w:lang w:val="pt-BR"/>
              </w:rPr>
              <w:t>DUB inhibitor (mitochondrial outer membrane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891C98A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FT3967385 (FT385) – USP30 inhibito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3BEDB103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USP30 (</w:t>
            </w:r>
            <w:proofErr w:type="spellStart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deubiquitinase</w:t>
            </w:r>
            <w:proofErr w:type="spellEnd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28AC9FED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Inhibits USP30 to lower the threshold for PINK1–Parkin amplification; increases ubiquitination of mitochondrial substrates (e.g., TOM complex components)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018006CA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TOMM20 ubiquitination ↑; phospho</w: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noBreakHyphen/>
              <w:t>S65</w: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noBreakHyphen/>
              <w:t>Ub accumulation ↑; mitophagy signatures after depolarization ↑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279135FF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Translational node: removes a 'brake' on ubiquitin</w: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noBreakHyphen/>
              <w:t>mitophagy; note current evidence base is mainly neuro/mitophagy model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08D13D7A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begin"/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instrText xml:space="preserve"> ADDIN EN.CITE &lt;EndNote&gt;&lt;Cite&gt;&lt;Author&gt;Rusilowicz-Jones&lt;/Author&gt;&lt;Year&gt;2020&lt;/Year&gt;&lt;RecNum&gt;334&lt;/RecNum&gt;&lt;DisplayText&gt;(265)&lt;/DisplayText&gt;&lt;record&gt;&lt;rec-number&gt;334&lt;/rec-number&gt;&lt;foreign-keys&gt;&lt;key app="EN" db-id="9zxfx9t5p5srtsed0s9p2esd0vea5zdpepse" timestamp="1768211709"&gt;334&lt;/key&gt;&lt;/foreign-keys&gt;&lt;ref-type name="Journal Article"&gt;17&lt;/ref-type&gt;&lt;contributors&gt;&lt;authors&gt;&lt;author&gt;Rusilowicz-Jones, Emma V&lt;/author&gt;&lt;author&gt;Jardine, Jane&lt;/author&gt;&lt;author&gt;Kallinos, Andreas&lt;/author&gt;&lt;author&gt;Pinto-Fernandez, Adan&lt;/author&gt;&lt;author&gt;Guenther, Franziska&lt;/author&gt;&lt;author&gt;Giurrandino, Mariacarmela&lt;/author&gt;&lt;author&gt;Barone, Francesco G&lt;/author&gt;&lt;author&gt;McCarron, Katy&lt;/author&gt;&lt;author&gt;Burke, Christopher J&lt;/author&gt;&lt;author&gt;Murad, Alejandro&lt;/author&gt;&lt;/authors&gt;&lt;/contributors&gt;&lt;titles&gt;&lt;title&gt;USP30 sets a trigger threshold for PINK1–PARKIN amplification of mitochondrial ubiquitylation&lt;/title&gt;&lt;secondary-title&gt;Life science alliance&lt;/secondary-title&gt;&lt;/titles&gt;&lt;periodical&gt;&lt;full-title&gt;Life science alliance&lt;/full-title&gt;&lt;/periodical&gt;&lt;volume&gt;3&lt;/volume&gt;&lt;number&gt;8&lt;/number&gt;&lt;dates&gt;&lt;year&gt;2020&lt;/year&gt;&lt;/dates&gt;&lt;isbn&gt;2575-1077&lt;/isbn&gt;&lt;urls&gt;&lt;/urls&gt;&lt;/record&gt;&lt;/Cite&gt;&lt;/EndNote&gt;</w:instrTex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separate"/>
            </w:r>
            <w:r w:rsidRPr="003A5BBE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</w:rPr>
              <w:t>(265)</w: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5164BD" w:rsidRPr="003A5BBE" w14:paraId="13293A18" w14:textId="77777777" w:rsidTr="007B24AA">
        <w:trPr>
          <w:trHeight w:val="1719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5A36300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  <w:lang w:val="pt-BR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  <w:lang w:val="pt-BR"/>
              </w:rPr>
              <w:t>DUB inhibitor (mitochondrial outer membrane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1819FB07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CMPD-39 (Compound 39) – USP30 inhibitor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37BFF11E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USP30 (</w:t>
            </w:r>
            <w:proofErr w:type="spellStart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deubiquitinase</w:t>
            </w:r>
            <w:proofErr w:type="spellEnd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)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5991E0DE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 xml:space="preserve">Selective USP30 inhibition enhances mitophagy and </w:t>
            </w:r>
            <w:proofErr w:type="spellStart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pexophagy</w:t>
            </w:r>
            <w:proofErr w:type="spellEnd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; phenocopies USP30 loss in multiple assay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4C6C7DBD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proofErr w:type="spellStart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Mitolysosome</w:t>
            </w:r>
            <w:proofErr w:type="spellEnd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 xml:space="preserve"> number/size ↑; TOMM20 &amp; SYNJ2BP ubiquitination ↑; mitophagy ↑; rescue of mitophagy in PRKN-mutant neurons reported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920945F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If you discuss EMT/metastasis: frame as 'drugging the ubiquitin</w: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noBreakHyphen/>
              <w:t>mitophagy brake' rather than claiming direct anti</w: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noBreakHyphen/>
              <w:t>metastatic efficacy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1E9031C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begin"/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instrText xml:space="preserve"> ADDIN EN.CITE &lt;EndNote&gt;&lt;Cite&gt;&lt;Author&gt;Rusilowicz-Jones&lt;/Author&gt;&lt;Year&gt;2020&lt;/Year&gt;&lt;RecNum&gt;334&lt;/RecNum&gt;&lt;DisplayText&gt;(265)&lt;/DisplayText&gt;&lt;record&gt;&lt;rec-number&gt;334&lt;/rec-number&gt;&lt;foreign-keys&gt;&lt;key app="EN" db-id="9zxfx9t5p5srtsed0s9p2esd0vea5zdpepse" timestamp="1768211709"&gt;334&lt;/key&gt;&lt;/foreign-keys&gt;&lt;ref-type name="Journal Article"&gt;17&lt;/ref-type&gt;&lt;contributors&gt;&lt;authors&gt;&lt;author&gt;Rusilowicz-Jones, Emma V&lt;/author&gt;&lt;author&gt;Jardine, Jane&lt;/author&gt;&lt;author&gt;Kallinos, Andreas&lt;/author&gt;&lt;author&gt;Pinto-Fernandez, Adan&lt;/author&gt;&lt;author&gt;Guenther, Franziska&lt;/author&gt;&lt;author&gt;Giurrandino, Mariacarmela&lt;/author&gt;&lt;author&gt;Barone, Francesco G&lt;/author&gt;&lt;author&gt;McCarron, Katy&lt;/author&gt;&lt;author&gt;Burke, Christopher J&lt;/author&gt;&lt;author&gt;Murad, Alejandro&lt;/author&gt;&lt;/authors&gt;&lt;/contributors&gt;&lt;titles&gt;&lt;title&gt;USP30 sets a trigger threshold for PINK1–PARKIN amplification of mitochondrial ubiquitylation&lt;/title&gt;&lt;secondary-title&gt;Life science alliance&lt;/secondary-title&gt;&lt;/titles&gt;&lt;periodical&gt;&lt;full-title&gt;Life science alliance&lt;/full-title&gt;&lt;/periodical&gt;&lt;volume&gt;3&lt;/volume&gt;&lt;number&gt;8&lt;/number&gt;&lt;dates&gt;&lt;year&gt;2020&lt;/year&gt;&lt;/dates&gt;&lt;isbn&gt;2575-1077&lt;/isbn&gt;&lt;urls&gt;&lt;/urls&gt;&lt;/record&gt;&lt;/Cite&gt;&lt;/EndNote&gt;</w:instrTex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separate"/>
            </w:r>
            <w:r w:rsidRPr="003A5BBE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</w:rPr>
              <w:t>(265)</w: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5164BD" w:rsidRPr="003A5BBE" w14:paraId="4299ED52" w14:textId="77777777" w:rsidTr="007B24AA">
        <w:trPr>
          <w:trHeight w:val="1559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2FA65401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PINK1 activator (neo-substrate strategy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1AF1876D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Kinetin → Kinetin triphosphate (KTP) (neo-substrate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3EE52B00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PINK1 kinas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78AF86FF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KTP acts as a neo-substrate to enhance PINK1 catalytic activity; kinetin is metabolic precursor that boosts PINK1 activity in cell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00DAE957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Parkin recruitment to damaged mitochondria ↑; PINK1-dependent signaling outputs ↑ (per paper assays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9365617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Useful to illustrate druggable PINK1 activation logic; avoid implying clinical readiness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491A5FE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begin"/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instrText xml:space="preserve"> ADDIN EN.CITE &lt;EndNote&gt;&lt;Cite&gt;&lt;Author&gt;Hertz&lt;/Author&gt;&lt;Year&gt;2013&lt;/Year&gt;&lt;RecNum&gt;335&lt;/RecNum&gt;&lt;DisplayText&gt;(266)&lt;/DisplayText&gt;&lt;record&gt;&lt;rec-number&gt;335&lt;/rec-number&gt;&lt;foreign-keys&gt;&lt;key app="EN" db-id="9zxfx9t5p5srtsed0s9p2esd0vea5zdpepse" timestamp="1768211745"&gt;335&lt;/key&gt;&lt;/foreign-keys&gt;&lt;ref-type name="Journal Article"&gt;17&lt;/ref-type&gt;&lt;contributors&gt;&lt;authors&gt;&lt;author&gt;Hertz, Nicholas T&lt;/author&gt;&lt;author&gt;Berthet, Amandine&lt;/author&gt;&lt;author&gt;Sos, Martin L&lt;/author&gt;&lt;author&gt;Thorn, Kurt S&lt;/author&gt;&lt;author&gt;Burlingame, Al L&lt;/author&gt;&lt;author&gt;Nakamura, Ken&lt;/author&gt;&lt;author&gt;Shokat, Kevan M&lt;/author&gt;&lt;/authors&gt;&lt;/contributors&gt;&lt;titles&gt;&lt;title&gt;A neo-substrate that amplifies catalytic activity of parkinson’s-disease-related kinase PINK1&lt;/title&gt;&lt;secondary-title&gt;Cell&lt;/secondary-title&gt;&lt;/titles&gt;&lt;periodical&gt;&lt;full-title&gt;Cell&lt;/full-title&gt;&lt;/periodical&gt;&lt;pages&gt;737-747&lt;/pages&gt;&lt;volume&gt;154&lt;/volume&gt;&lt;number&gt;4&lt;/number&gt;&lt;dates&gt;&lt;year&gt;2013&lt;/year&gt;&lt;/dates&gt;&lt;isbn&gt;0092-8674&lt;/isbn&gt;&lt;urls&gt;&lt;/urls&gt;&lt;/record&gt;&lt;/Cite&gt;&lt;/EndNote&gt;</w:instrTex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separate"/>
            </w:r>
            <w:r w:rsidRPr="003A5BBE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</w:rPr>
              <w:t>(266)</w: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5164BD" w:rsidRPr="003A5BBE" w14:paraId="7BDE521A" w14:textId="77777777" w:rsidTr="007B24AA">
        <w:trPr>
          <w:trHeight w:val="1269"/>
        </w:trPr>
        <w:tc>
          <w:tcPr>
            <w:tcW w:w="106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263239C8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PINK1 activator / stabilizer (small molecule)</w:t>
            </w:r>
          </w:p>
        </w:tc>
        <w:tc>
          <w:tcPr>
            <w:tcW w:w="1066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FDF8312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MTK458 (</w:t>
            </w:r>
            <w:proofErr w:type="spellStart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Mitokinin</w:t>
            </w:r>
            <w:proofErr w:type="spellEnd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/AbbVie; PINK1 activator)</w:t>
            </w:r>
          </w:p>
        </w:tc>
        <w:tc>
          <w:tcPr>
            <w:tcW w:w="1475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CB44C70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PINK1 kinase</w:t>
            </w:r>
          </w:p>
        </w:tc>
        <w:tc>
          <w:tcPr>
            <w:tcW w:w="1791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5BE54B1D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Binds to PINK1 and stabilizes an active complex/heterocomplex; increases mitophagy rates</w:t>
            </w:r>
          </w:p>
        </w:tc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067F7D11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Mitophagy ↑; pS65</w: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noBreakHyphen/>
              <w:t>Ub modulation; reduced α-syn pathology readouts in PD models (preclinical)</w:t>
            </w:r>
          </w:p>
        </w:tc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63EDAD5F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For cancer context: present as an example of direct PINK1 pharmacological activation; clearly label evidence domain (neuro/PD)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FFFFFF" w:fill="FFFFFF"/>
            <w:hideMark/>
          </w:tcPr>
          <w:p w14:paraId="3020F832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begin"/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instrText xml:space="preserve"> ADDIN EN.CITE &lt;EndNote&gt;&lt;Cite&gt;&lt;Author&gt;Chin&lt;/Author&gt;&lt;Year&gt;2023&lt;/Year&gt;&lt;RecNum&gt;337&lt;/RecNum&gt;&lt;DisplayText&gt;(267)&lt;/DisplayText&gt;&lt;record&gt;&lt;rec-number&gt;337&lt;/rec-number&gt;&lt;foreign-keys&gt;&lt;key app="EN" db-id="9zxfx9t5p5srtsed0s9p2esd0vea5zdpepse" timestamp="1768211959"&gt;337&lt;/key&gt;&lt;/foreign-keys&gt;&lt;ref-type name="Journal Article"&gt;17&lt;/ref-type&gt;&lt;contributors&gt;&lt;authors&gt;&lt;author&gt;Chin, Randall M&lt;/author&gt;&lt;author&gt;Rakhit, Rishi&lt;/author&gt;&lt;author&gt;Ditsworth, Dara&lt;/author&gt;&lt;author&gt;Wang, Chengzhong&lt;/author&gt;&lt;author&gt;Bartholomeus, Johan&lt;/author&gt;&lt;author&gt;Liu, Song&lt;/author&gt;&lt;author&gt;Mody, Akash&lt;/author&gt;&lt;author&gt;Laishu, Alex&lt;/author&gt;&lt;author&gt;Eastes, Andrea&lt;/author&gt;&lt;author&gt;Tai, Chao&lt;/author&gt;&lt;/authors&gt;&lt;/contributors&gt;&lt;titles&gt;&lt;title&gt;Pharmacological PINK1 activation ameliorates Pathology in Parkinson’s Disease models&lt;/title&gt;&lt;secondary-title&gt;BioRxiv&lt;/secondary-title&gt;&lt;/titles&gt;&lt;periodical&gt;&lt;full-title&gt;BioRxiv&lt;/full-title&gt;&lt;/periodical&gt;&lt;pages&gt;2023.02. 14.528378&lt;/pages&gt;&lt;dates&gt;&lt;year&gt;2023&lt;/year&gt;&lt;/dates&gt;&lt;urls&gt;&lt;/urls&gt;&lt;/record&gt;&lt;/Cite&gt;&lt;/EndNote&gt;</w:instrTex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separate"/>
            </w:r>
            <w:r w:rsidRPr="003A5BBE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</w:rPr>
              <w:t>(267)</w: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5164BD" w:rsidRPr="003A5BBE" w14:paraId="151683BF" w14:textId="77777777" w:rsidTr="007B24AA">
        <w:trPr>
          <w:trHeight w:val="1698"/>
        </w:trPr>
        <w:tc>
          <w:tcPr>
            <w:tcW w:w="1061" w:type="dxa"/>
            <w:tcBorders>
              <w:top w:val="nil"/>
              <w:left w:val="nil"/>
              <w:right w:val="nil"/>
            </w:tcBorders>
            <w:shd w:val="clear" w:color="FFFFFF" w:fill="FFFFFF"/>
            <w:hideMark/>
          </w:tcPr>
          <w:p w14:paraId="1B00BBA4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PINK1 stabilization via protease inhibition</w:t>
            </w:r>
          </w:p>
        </w:tc>
        <w:tc>
          <w:tcPr>
            <w:tcW w:w="1066" w:type="dxa"/>
            <w:tcBorders>
              <w:top w:val="nil"/>
              <w:left w:val="nil"/>
              <w:right w:val="nil"/>
            </w:tcBorders>
            <w:shd w:val="clear" w:color="FFFFFF" w:fill="FFFFFF"/>
            <w:hideMark/>
          </w:tcPr>
          <w:p w14:paraId="062B305D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PARL ketoamide inhibitors (e.g., 'compound 5' in paper)</w:t>
            </w:r>
          </w:p>
        </w:tc>
        <w:tc>
          <w:tcPr>
            <w:tcW w:w="1475" w:type="dxa"/>
            <w:tcBorders>
              <w:top w:val="nil"/>
              <w:left w:val="nil"/>
              <w:right w:val="nil"/>
            </w:tcBorders>
            <w:shd w:val="clear" w:color="FFFFFF" w:fill="FFFFFF"/>
            <w:hideMark/>
          </w:tcPr>
          <w:p w14:paraId="41EB1296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PARL (mitochondrial rhomboid protease) → stabilizes PINK1 by blocking cleavage</w:t>
            </w:r>
          </w:p>
        </w:tc>
        <w:tc>
          <w:tcPr>
            <w:tcW w:w="1791" w:type="dxa"/>
            <w:tcBorders>
              <w:top w:val="nil"/>
              <w:left w:val="nil"/>
              <w:right w:val="nil"/>
            </w:tcBorders>
            <w:shd w:val="clear" w:color="FFFFFF" w:fill="FFFFFF"/>
            <w:hideMark/>
          </w:tcPr>
          <w:p w14:paraId="7234E42C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Acute PARL inhibition stabilizes PINK1 intermediates and robustly activates PINK1/Parkin pathway</w:t>
            </w:r>
          </w:p>
        </w:tc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FFFFFF" w:fill="FFFFFF"/>
            <w:hideMark/>
          </w:tcPr>
          <w:p w14:paraId="72226A76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PINK1 stabilization ↑; Parkin activation ↑; pathway activation without major secondary mitochondrial property changes (per authors)</w:t>
            </w:r>
          </w:p>
        </w:tc>
        <w:tc>
          <w:tcPr>
            <w:tcW w:w="2410" w:type="dxa"/>
            <w:tcBorders>
              <w:top w:val="nil"/>
              <w:left w:val="nil"/>
              <w:right w:val="nil"/>
            </w:tcBorders>
            <w:shd w:val="clear" w:color="FFFFFF" w:fill="FFFFFF"/>
            <w:hideMark/>
          </w:tcPr>
          <w:p w14:paraId="2D5B2216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For EMT/metastasis discussion: emphasize 'PINK1 stabilization node' and potential for context-dependent effects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shd w:val="clear" w:color="FFFFFF" w:fill="FFFFFF"/>
            <w:hideMark/>
          </w:tcPr>
          <w:p w14:paraId="1C376B27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begin"/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instrText xml:space="preserve"> ADDIN EN.CITE &lt;EndNote&gt;&lt;Cite&gt;&lt;Author&gt;Poláchová&lt;/Author&gt;&lt;Year&gt;2022&lt;/Year&gt;&lt;RecNum&gt;340&lt;/RecNum&gt;&lt;DisplayText&gt;(9)&lt;/DisplayText&gt;&lt;record&gt;&lt;rec-number&gt;340&lt;/rec-number&gt;&lt;foreign-keys&gt;&lt;key app="EN" db-id="9zxfx9t5p5srtsed0s9p2esd0vea5zdpepse" timestamp="1768212079"&gt;340&lt;/key&gt;&lt;/foreign-keys&gt;&lt;ref-type name="Journal Article"&gt;17&lt;/ref-type&gt;&lt;contributors&gt;&lt;authors&gt;&lt;author&gt;Poláchová, Edita&lt;/author&gt;&lt;author&gt;Bach, Kathrin&lt;/author&gt;&lt;author&gt;Heuten, Elena&lt;/author&gt;&lt;author&gt;Stanchev, Stancho&lt;/author&gt;&lt;author&gt;Ticha, Anezka&lt;/author&gt;&lt;author&gt;Lampe, Philipp&lt;/author&gt;&lt;author&gt;Majer, Pavel&lt;/author&gt;&lt;author&gt;Langer, Thomas&lt;/author&gt;&lt;author&gt;Lemberg, Marius K&lt;/author&gt;&lt;author&gt;Strisovsky, Kvido&lt;/author&gt;&lt;/authors&gt;&lt;/contributors&gt;&lt;titles&gt;&lt;title&gt;Chemical blockage of the mitochondrial rhomboid protease PARL by novel ketoamide inhibitors reveals its role in PINK1/Parkin-dependent mitophagy&lt;/title&gt;&lt;secondary-title&gt;Journal of Medicinal Chemistry&lt;/secondary-title&gt;&lt;/titles&gt;&lt;periodical&gt;&lt;full-title&gt;Journal of Medicinal Chemistry&lt;/full-title&gt;&lt;/periodical&gt;&lt;pages&gt;251-265&lt;/pages&gt;&lt;volume&gt;66&lt;/volume&gt;&lt;number&gt;1&lt;/number&gt;&lt;dates&gt;&lt;year&gt;2022&lt;/year&gt;&lt;/dates&gt;&lt;isbn&gt;0022-2623&lt;/isbn&gt;&lt;urls&gt;&lt;/urls&gt;&lt;/record&gt;&lt;/Cite&gt;&lt;/EndNote&gt;</w:instrTex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separate"/>
            </w:r>
            <w:r w:rsidRPr="003A5BBE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</w:rPr>
              <w:t>(9)</w: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end"/>
            </w:r>
          </w:p>
        </w:tc>
      </w:tr>
      <w:tr w:rsidR="005164BD" w:rsidRPr="003A5BBE" w14:paraId="0B0CC478" w14:textId="77777777" w:rsidTr="007B24AA">
        <w:trPr>
          <w:trHeight w:val="1699"/>
        </w:trPr>
        <w:tc>
          <w:tcPr>
            <w:tcW w:w="106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hideMark/>
          </w:tcPr>
          <w:p w14:paraId="1BC9024B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Mitophagy inducer via PINK1/Parkin activation</w:t>
            </w:r>
          </w:p>
        </w:tc>
        <w:tc>
          <w:tcPr>
            <w:tcW w:w="10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hideMark/>
          </w:tcPr>
          <w:p w14:paraId="0969AACD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 xml:space="preserve">BL-918 (reported mitophagy inducer; </w:t>
            </w:r>
            <w:proofErr w:type="gramStart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also</w:t>
            </w:r>
            <w:proofErr w:type="gramEnd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 xml:space="preserve"> ULK1 activator literature exists)</w:t>
            </w:r>
          </w:p>
        </w:tc>
        <w:tc>
          <w:tcPr>
            <w:tcW w:w="14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hideMark/>
          </w:tcPr>
          <w:p w14:paraId="35CA2CC0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 xml:space="preserve">PINK1/Parkin pathway activation (mechanism involves </w:t>
            </w:r>
            <w:proofErr w:type="spellStart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mPT</w:t>
            </w:r>
            <w:proofErr w:type="spellEnd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-associated depolarization in paper)</w:t>
            </w:r>
          </w:p>
        </w:tc>
        <w:tc>
          <w:tcPr>
            <w:tcW w:w="17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hideMark/>
          </w:tcPr>
          <w:p w14:paraId="28239705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Triggers PINK1 accumulation and Parkin translocation; activation involves mitochondrial depolarization/</w:t>
            </w:r>
            <w:proofErr w:type="spellStart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mPT</w:t>
            </w:r>
            <w:proofErr w:type="spellEnd"/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 xml:space="preserve"> pore per study</w:t>
            </w:r>
          </w:p>
        </w:tc>
        <w:tc>
          <w:tcPr>
            <w:tcW w:w="19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hideMark/>
          </w:tcPr>
          <w:p w14:paraId="7865696A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PINK1 accumulation ↑; Parkin translocation ↑; ubiquitin phosphorylation ↑; mitophagy markers ↑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hideMark/>
          </w:tcPr>
          <w:p w14:paraId="6589F61A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t>For cancer context: classify as pathway activator; avoid using as 'targeted' unless you also discuss its reported ULK1 activity</w:t>
            </w:r>
          </w:p>
        </w:tc>
        <w:tc>
          <w:tcPr>
            <w:tcW w:w="5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FFFFFF" w:fill="FFFFFF"/>
            <w:hideMark/>
          </w:tcPr>
          <w:p w14:paraId="78B3212D" w14:textId="77777777" w:rsidR="005164BD" w:rsidRPr="003A5BBE" w:rsidRDefault="005164BD" w:rsidP="007B24AA">
            <w:pPr>
              <w:spacing w:line="240" w:lineRule="exact"/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</w:pP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begin"/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instrText xml:space="preserve"> ADDIN EN.CITE &lt;EndNote&gt;&lt;Cite&gt;&lt;Author&gt;Wang&lt;/Author&gt;&lt;Year&gt;2024&lt;/Year&gt;&lt;RecNum&gt;338&lt;/RecNum&gt;&lt;DisplayText&gt;(268)&lt;/DisplayText&gt;&lt;record&gt;&lt;rec-number&gt;338&lt;/rec-number&gt;&lt;foreign-keys&gt;&lt;key app="EN" db-id="9zxfx9t5p5srtsed0s9p2esd0vea5zdpepse" timestamp="1768212011"&gt;338&lt;/key&gt;&lt;/foreign-keys&gt;&lt;ref-type name="Journal Article"&gt;17&lt;/ref-type&gt;&lt;contributors&gt;&lt;authors&gt;&lt;author&gt;Wang, Yi&lt;/author&gt;&lt;author&gt;Luo, Siyuan&lt;/author&gt;&lt;author&gt;Su, Huili&lt;/author&gt;&lt;author&gt;Wang, Zhimeng&lt;/author&gt;&lt;author&gt;Chu, Ling&lt;/author&gt;&lt;author&gt;Zhang, Conggang&lt;/author&gt;&lt;/authors&gt;&lt;/contributors&gt;&lt;titles&gt;&lt;title&gt;BL-918 activates PINK1/Parkin signaling pathway to ameliorate the progression of Parkinson’s disease&lt;/title&gt;&lt;secondary-title&gt;Journal of Biological Chemistry&lt;/secondary-title&gt;&lt;/titles&gt;&lt;periodical&gt;&lt;full-title&gt;Journal of Biological Chemistry&lt;/full-title&gt;&lt;/periodical&gt;&lt;volume&gt;300&lt;/volume&gt;&lt;number&gt;8&lt;/number&gt;&lt;dates&gt;&lt;year&gt;2024&lt;/year&gt;&lt;/dates&gt;&lt;isbn&gt;0021-9258&lt;/isbn&gt;&lt;urls&gt;&lt;/urls&gt;&lt;/record&gt;&lt;/Cite&gt;&lt;/EndNote&gt;</w:instrTex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separate"/>
            </w:r>
            <w:r w:rsidRPr="003A5BBE">
              <w:rPr>
                <w:rFonts w:asciiTheme="minorBidi" w:hAnsiTheme="minorBidi" w:cstheme="minorBidi"/>
                <w:noProof/>
                <w:color w:val="000000" w:themeColor="text1"/>
                <w:sz w:val="16"/>
                <w:szCs w:val="16"/>
              </w:rPr>
              <w:t>(268)</w:t>
            </w:r>
            <w:r w:rsidRPr="003A5BBE">
              <w:rPr>
                <w:rFonts w:asciiTheme="minorBidi" w:hAnsiTheme="minorBidi" w:cstheme="minorBidi"/>
                <w:color w:val="000000" w:themeColor="text1"/>
                <w:sz w:val="16"/>
                <w:szCs w:val="16"/>
              </w:rPr>
              <w:fldChar w:fldCharType="end"/>
            </w:r>
          </w:p>
        </w:tc>
      </w:tr>
    </w:tbl>
    <w:p w14:paraId="25480CB0" w14:textId="77777777" w:rsidR="00743F84" w:rsidRDefault="00743F84"/>
    <w:sectPr w:rsidR="00743F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PMingLiU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4BD"/>
    <w:rsid w:val="005164BD"/>
    <w:rsid w:val="00743F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21D69B2"/>
  <w15:chartTrackingRefBased/>
  <w15:docId w15:val="{63675604-49AD-459C-BBC4-EAADE74D8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4BD"/>
    <w:pPr>
      <w:spacing w:after="0" w:line="240" w:lineRule="auto"/>
    </w:pPr>
    <w:rPr>
      <w:rFonts w:ascii="PMingLiU" w:eastAsia="PMingLiU" w:hAnsi="PMingLiU" w:cs="PMingLiU"/>
      <w:sz w:val="24"/>
      <w:szCs w:val="24"/>
      <w:lang w:val="en-US"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99</Words>
  <Characters>8550</Characters>
  <Application>Microsoft Office Word</Application>
  <DocSecurity>0</DocSecurity>
  <Lines>71</Lines>
  <Paragraphs>20</Paragraphs>
  <ScaleCrop>false</ScaleCrop>
  <Company/>
  <LinksUpToDate>false</LinksUpToDate>
  <CharactersWithSpaces>10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ishtant Kumar Singh</dc:creator>
  <cp:keywords/>
  <dc:description/>
  <cp:lastModifiedBy>Drishtant Kumar Singh</cp:lastModifiedBy>
  <cp:revision>1</cp:revision>
  <dcterms:created xsi:type="dcterms:W3CDTF">2026-01-20T21:20:00Z</dcterms:created>
  <dcterms:modified xsi:type="dcterms:W3CDTF">2026-01-20T21:21:00Z</dcterms:modified>
</cp:coreProperties>
</file>